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429" w:tblpY="26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7"/>
        <w:gridCol w:w="727"/>
        <w:gridCol w:w="1327"/>
        <w:gridCol w:w="727"/>
        <w:gridCol w:w="1301"/>
        <w:gridCol w:w="728"/>
        <w:gridCol w:w="2723"/>
        <w:gridCol w:w="823"/>
        <w:gridCol w:w="728"/>
        <w:gridCol w:w="871"/>
        <w:gridCol w:w="728"/>
        <w:gridCol w:w="908"/>
        <w:gridCol w:w="728"/>
      </w:tblGrid>
      <w:tr w:rsidR="00B16A79" w:rsidTr="00FC7A88"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A79" w:rsidRPr="00B16A79" w:rsidRDefault="00B16A79" w:rsidP="001A4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-A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A79" w:rsidRPr="00B16A79" w:rsidRDefault="00B16A79" w:rsidP="001A4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-B1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A79" w:rsidRPr="00B16A79" w:rsidRDefault="00B16A79" w:rsidP="001A4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-B2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A79" w:rsidRPr="00B16A79" w:rsidRDefault="00B16A79" w:rsidP="001A4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-D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A79" w:rsidRPr="00B16A79" w:rsidRDefault="00B16A79" w:rsidP="001A4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-E1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A79" w:rsidRPr="00B16A79" w:rsidRDefault="00B16A79" w:rsidP="001A4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-E2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6A79" w:rsidRPr="00B16A79" w:rsidRDefault="00B16A79" w:rsidP="001A4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-C</w:t>
            </w:r>
          </w:p>
        </w:tc>
      </w:tr>
      <w:tr w:rsidR="00B16A79" w:rsidTr="00FC7A88">
        <w:tc>
          <w:tcPr>
            <w:tcW w:w="1584" w:type="dxa"/>
            <w:gridSpan w:val="2"/>
            <w:tcBorders>
              <w:top w:val="single" w:sz="4" w:space="0" w:color="auto"/>
            </w:tcBorders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SGS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</w:tcBorders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SDNAA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EQTK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KYQQSFTPS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8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</w:tcBorders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RNK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FRGE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</w:tcBorders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EGD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SGS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SDNSA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EQTK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SSKYQQSFTPS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1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RDK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GE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GGD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SGS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SSDNAA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TK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SSKYQQSFTPN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1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RSK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FKGE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GD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LGS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SDNAT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EQTK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SKYRQSFTPS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1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KSK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KGK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GGN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SGS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TDNAA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EQTK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SSKYQQSFTPSPGT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1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KDK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FRGK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EGN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LGP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SNNAA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EQTKLYGN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SSKYQQSFTPST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1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RNK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FRGA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GGD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RSGS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SDNAV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EQTK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KYQQSFTPSPGT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1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KNK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FRG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GD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SGS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LSNSDNVA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EQTK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KSSKYQQSFTPS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1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RKK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GK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EGD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SDS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EQTK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SKYQQSFTPS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GGG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SSS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EQTK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SSKYQQSFAPS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VGD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PGS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54" w:type="dxa"/>
            <w:gridSpan w:val="2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EQTR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SSKYQQSFTPS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RGD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TGS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EQTR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SSKYQQSFTPS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GGN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1584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SGP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EQTK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KYQQSFIPS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EGG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85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EQTKLYGS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KYQQSFTPSPE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GD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85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EQTKLYGN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KYQQSFTPI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GGE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85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9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EQTKLYGN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SSKYQQAFTPS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gridSpan w:val="2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EGDC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16A79" w:rsidTr="00FC7A88">
        <w:tc>
          <w:tcPr>
            <w:tcW w:w="85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KYLQSFTPS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6A79" w:rsidTr="00FC7A88">
        <w:tc>
          <w:tcPr>
            <w:tcW w:w="85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7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SSKYQQSFTPNPGAR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16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C7A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3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vAlign w:val="bottom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</w:tcPr>
          <w:p w:rsidR="00B16A79" w:rsidRPr="00B16A79" w:rsidRDefault="00B16A79" w:rsidP="00FC7A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</w:tcPr>
          <w:p w:rsidR="00B16A79" w:rsidRPr="00B16A79" w:rsidRDefault="00B16A79" w:rsidP="00FC7A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FC7A88" w:rsidRPr="00B60E2C" w:rsidRDefault="00FC7A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th American Avian</w:t>
      </w:r>
      <w:r w:rsidRPr="001A630D">
        <w:rPr>
          <w:rFonts w:ascii="Times New Roman" w:hAnsi="Times New Roman" w:cs="Times New Roman"/>
        </w:rPr>
        <w:t xml:space="preserve"> Lineage Antigenic Site Variants</w:t>
      </w:r>
      <w:r>
        <w:rPr>
          <w:rFonts w:ascii="Times New Roman" w:hAnsi="Times New Roman" w:cs="Times New Roman"/>
        </w:rPr>
        <w:t>. Variant (Percent prevalence)</w:t>
      </w:r>
    </w:p>
    <w:p w:rsidR="00FC7A88" w:rsidRDefault="00FC7A88"/>
    <w:p w:rsidR="00FC7A88" w:rsidRDefault="00FC7A88">
      <w:bookmarkStart w:id="0" w:name="_GoBack"/>
      <w:bookmarkEnd w:id="0"/>
    </w:p>
    <w:sectPr w:rsidR="00FC7A88" w:rsidSect="00B16A7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>
    <w:useFELayout/>
  </w:compat>
  <w:rsids>
    <w:rsidRoot w:val="00B16A79"/>
    <w:rsid w:val="001A4D67"/>
    <w:rsid w:val="004615D2"/>
    <w:rsid w:val="00507D53"/>
    <w:rsid w:val="00B16A79"/>
    <w:rsid w:val="00B60E2C"/>
    <w:rsid w:val="00D36475"/>
    <w:rsid w:val="00F95615"/>
    <w:rsid w:val="00FC7A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A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A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4</Characters>
  <Application>Microsoft Office Word</Application>
  <DocSecurity>0</DocSecurity>
  <Lines>11</Lines>
  <Paragraphs>3</Paragraphs>
  <ScaleCrop>false</ScaleCrop>
  <Company>UTHSC</Company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Bahl</dc:creator>
  <cp:lastModifiedBy>Florian</cp:lastModifiedBy>
  <cp:revision>2</cp:revision>
  <dcterms:created xsi:type="dcterms:W3CDTF">2015-01-24T03:06:00Z</dcterms:created>
  <dcterms:modified xsi:type="dcterms:W3CDTF">2015-01-24T03:06:00Z</dcterms:modified>
</cp:coreProperties>
</file>